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763053E4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</w:t>
                            </w:r>
                            <w:r w:rsidR="000A4CE6">
                              <w:rPr>
                                <w:color w:val="002060"/>
                                <w:sz w:val="20"/>
                                <w:szCs w:val="20"/>
                              </w:rPr>
                              <w:t>Pub</w:t>
                            </w:r>
                            <w:r w:rsidR="003345A1">
                              <w:rPr>
                                <w:color w:val="002060"/>
                                <w:sz w:val="20"/>
                                <w:szCs w:val="20"/>
                              </w:rPr>
                              <w:t>M</w:t>
                            </w:r>
                            <w:r w:rsidR="000A4CE6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0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7FA7FD52" w14:textId="763053E4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</w:t>
                      </w:r>
                      <w:r w:rsidR="000A4CE6">
                        <w:rPr>
                          <w:color w:val="002060"/>
                          <w:sz w:val="20"/>
                          <w:szCs w:val="20"/>
                        </w:rPr>
                        <w:t>Pub</w:t>
                      </w:r>
                      <w:r w:rsidR="003345A1">
                        <w:rPr>
                          <w:color w:val="002060"/>
                          <w:sz w:val="20"/>
                          <w:szCs w:val="20"/>
                        </w:rPr>
                        <w:t>M</w:t>
                      </w:r>
                      <w:r w:rsidR="000A4CE6">
                        <w:rPr>
                          <w:color w:val="002060"/>
                          <w:sz w:val="20"/>
                          <w:szCs w:val="20"/>
                        </w:rPr>
                        <w:t xml:space="preserve">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0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9254B" w14:textId="1E3BAA4C" w:rsidR="00EB6A68" w:rsidRPr="000A4CE6" w:rsidRDefault="00EB6A68" w:rsidP="000A4CE6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0A4C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q4UsgIAANQFAAAOAAAAZHJzL2Uyb0RvYy54bWysVEtv2zAMvg/YfxB0Xx1nebRBnSJI0WFA&#10;0RVth54VWYo9SKImKYmzXz9KfqRdix2G5aCIJvmR/ETy8qrRiuyF8zWYguZnI0qE4VDWZlvQ7083&#10;n84p8YGZkikwoqBH4enV8uOHy4NdiDFUoErhCIIYvzjYglYh2EWWeV4JzfwZWGFQKcFpFlB026x0&#10;7IDoWmXj0WiWHcCV1gEX3uPX61ZJlwlfSsHDNym9CEQVFHML6XTp3MQzW16yxdYxW9W8S4P9Qxaa&#10;1QaDDlDXLDCyc/UbKF1zBx5kOOOgM5Cy5iLVgNXkoz+qeayYFakWJMfbgSb//2D53f7R3juk4WD9&#10;wuM1VtFIp+M/5keaRNZxIEs0gXD8OJ7PxuMpcspRl0/nk3w2jXRmJ3frfPgiQJN4KaiDnSkf8EkS&#10;U2x/60OirCSGaewNVv6gRGqFD7BniuTz2ecOsLNF6B4yOnpQdXlTK5WE2DFirRxB34Jutnnn+8pK&#10;GXLAbC9GmPhbCLfdDACT9Wx6vnqLgTkog1We6Eq3cFQiAirzICSpy0hQG+F1XoxzYULeqipWijbd&#10;6Qh/fbDeI3GZACOyxEIH7A6gt2xBeuz2ETr76CrSIAzOXel/cx48UmQwYXDWtQH3XmUKq+oit/Y9&#10;SS01kaXQbBrkBh8gWsYvGyiP9444aAfTW35TY6/cMh/umcNGwP7C7RK+4SEV4NtBd6OkAvfrve/R&#10;HgcEtZQccLIL6n/umBOUqK8GR+cin0ziKkjCZDofo+BeajYvNWan14ANleMeszxdo31Q/VU60M+4&#10;hFYxKqqY4Ri7oDy4XliHduPgGuNitUpmOP6WhVvzaHkEjzzH3n5qnpmz3cAEnLU76LcAW6QxaDk+&#10;2UZPA6tdAFmHqDzx2gm4OlIrdWsu7qaXcrI6LePlbwAAAP//AwBQSwMEFAAGAAgAAAAhAC9nbybi&#10;AAAACwEAAA8AAABkcnMvZG93bnJldi54bWxMj1FLwzAQx98Fv0M4wRdxyepWttp0OEVkoKDR4WvW&#10;nE2xSUqTbfXbe3vSx7v/j//9rlyNrmMHHGIbvITpRABDXwfT+kbCx/vj9QJYTNob3QWPEn4wwqo6&#10;Pyt1YcLRv+FBpYZRiY+FlmBT6gvOY23R6TgJPXrKvsLgdKJxaLgZ9JHKXcczIXLudOvpgtU93lus&#10;v9XeSVhfPW3Tw6tdqvWnel5sVRo3zYuUlxfj3S2whGP6g+GkT+pQkdMu7L2JrJMwz5cZoRTczIGd&#10;ACFmtNlJyPLpDHhV8v8/VL8AAAD//wMAUEsBAi0AFAAGAAgAAAAhALaDOJL+AAAA4QEAABMAAAAA&#10;AAAAAAAAAAAAAAAAAFtDb250ZW50X1R5cGVzXS54bWxQSwECLQAUAAYACAAAACEAOP0h/9YAAACU&#10;AQAACwAAAAAAAAAAAAAAAAAvAQAAX3JlbHMvLnJlbHNQSwECLQAUAAYACAAAACEAlvquFLICAADU&#10;BQAADgAAAAAAAAAAAAAAAAAuAgAAZHJzL2Uyb0RvYy54bWxQSwECLQAUAAYACAAAACEAL2dvJuIA&#10;AAALAQAADwAAAAAAAAAAAAAAAAAMBQAAZHJzL2Rvd25yZXYueG1sUEsFBgAAAAAEAAQA8wAAABsG&#10;AAAAAA==&#10;" fillcolor="white [3212]" strokecolor="#4c658a" strokeweight="1.5pt">
                <v:stroke joinstyle="miter"/>
                <v:textbox>
                  <w:txbxContent>
                    <w:p w14:paraId="4689254B" w14:textId="1E3BAA4C" w:rsidR="00EB6A68" w:rsidRPr="000A4CE6" w:rsidRDefault="00EB6A68" w:rsidP="000A4CE6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0A4C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5A6A3296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O4k&#10;XK6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0D0AF317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56163055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91B2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UJLsA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Os/C50HA3halATI4OlBVcV0pFS+hYcRaWYK+Od1s0973jZXS&#10;pMEuPZ9g3u8h7HYzAkzX89nZ6j0G5qA0JnVkK0r+oEQAVPpBSFIVgZ8uwtu8GOdC+7RTlawQXbqz&#10;Cf6GYINHLD0CBmSJhY7YPcBg2YEM2B1nvX1wFXEORue+9L85jx4xMmg/OteVBvtRZQqr6iN39gNJ&#10;HTWBJd9uWuQmp1+DZXjZQHG4t8RCN5fO8OsKe+WGOX/PLDYCthcuF3+Hh1SA3w56iZIS7K+P3oM9&#10;zgdqKWlwsHPqfu6YFZSo7xon5zydTsMmiJfp7BTbltjXms1rjd7Va8CGSnGNGR7FYO/VIEoL9Qvu&#10;oFWIiiqmOcbOKfd2uKx9t3Bwi3GxWkUznH7D/I1+NDyAB55Dbz+1L8yafmA8jtotDEugH4OO46Nt&#10;8NSw2nmQlQ/KI6/9BTdHbKV+y4XV9PoerY67ePkb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CklUJL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50A66DE" w14:textId="56163055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691B2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6C797CC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7</w:t>
                            </w:r>
                            <w:r w:rsidR="00E33190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BUuX5z3AAA&#10;AAwBAAAPAAAAZHJzL2Rvd25yZXYueG1sTI9NTsMwEIX3SNzBGiQ2iNqhIUQhToWKOEACB3DiIY4a&#10;j6PYbd3b113B8v3ozTf1LtqZnXD1kyMJ2UYAQxqcnmiU8PP99VwC80GRVrMjlHBBD7vm/q5WlXZn&#10;avHUhZGlEfKVkmBCWCrO/WDQKr9xC1LKft1qVUhyHble1TmN25m/CFFwqyZKF4xacG9wOHRHKyGu&#10;bdsZino/aPP5lunDU9ELKR8f4sc7sIAx/JXhhp/QoUlMvTuS9myW8FqUCT1IyLNtDuzWEGKbrD5Z&#10;ZV4Ab2r+/4nmCgAA//8DAFBLAQItABQABgAIAAAAIQC2gziS/gAAAOEBAAATAAAAAAAAAAAAAAAA&#10;AAAAAABbQ29udGVudF9UeXBlc10ueG1sUEsBAi0AFAAGAAgAAAAhADj9If/WAAAAlAEAAAsAAAAA&#10;AAAAAAAAAAAALwEAAF9yZWxzLy5yZWxzUEsBAi0AFAAGAAgAAAAhAN3XVD+wAgAA0wUAAA4AAAAA&#10;AAAAAAAAAAAALgIAAGRycy9lMm9Eb2MueG1sUEsBAi0AFAAGAAgAAAAhAFS5fnPcAAAADA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2907236B" w14:textId="46C797CC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7</w:t>
                      </w:r>
                      <w:r w:rsidR="00E33190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1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yysAIAANMFAAAOAAAAZHJzL2Uyb0RvYy54bWysVEtv2zAMvg/YfxB0Xx17cR9BnSJI0WFA&#10;0RVth54VWYo9yKImKbGzXz9KfqRdix2G5aBQIvmR/Ezy8qprFNkL62rQBU1PZpQIzaGs9bag359u&#10;Pp1T4jzTJVOgRUEPwtGr5ccPl61ZiAwqUKWwBEG0W7SmoJX3ZpEkjleiYe4EjNColGAb5vFqt0lp&#10;WYvojUqy2ew0acGWxgIXzuHrda+ky4gvpeD+m5ROeKIKirn5eNp4bsKZLC/ZYmuZqWo+pMH+IYuG&#10;1RqDTlDXzDOys/UbqKbmFhxIf8KhSUDKmotYA1aTzv6o5rFiRsRakBxnJprc/4Pld/tHc2+Rhta4&#10;hUMxVNFJ24R/zI90kazDRJboPOH4mJ2dZlmOnHLUzfMszSKbydHbWOe/CGhIEApqYafLB/wikSi2&#10;v3U+MlYSzRpsDVb+oEQ2CvnfM0Xy9PM8fB4EHGxRGiGDowNVlze1UvESGkaslSXoW9DNNh18X1kp&#10;TVrs0osZ5v0Wwm43E8B8fZqfr95iYA5KY1JHtqLkD0oEQKUfhCR1GfjpI7zOi3EutE97VcVK0aeb&#10;z/A3Bhs9YukRMCBLLHTCHgBGyx5kxO45G+yDq4hzMDkPpf/NefKIkUH7ybmpNdj3KlNY1RC5tx9J&#10;6qkJLPlu0yE3Bc2DZXjZQHm4t8RCP5fO8Jsae+WWOX/PLDYCthcuF/8ND6kAvx0MEiUV2F/vvQd7&#10;nA/UUtLiYBfU/dwxKyhRXzVOzkU6n4dNEC/z/AzbltiXms1Ljd41a8CGSnGNGR7FYO/VKEoLzTPu&#10;oFWIiiqmOcYuKPd2vKx9v3Bwi3GxWkUznH7D/K1+NDyAB55Dbz91z8yaYWA8jtodjEtgGIOe46Nt&#10;8NSw2nmQtQ/KI6/DBTdHbKVhy4XV9PIerY67ePkbAAD//wMAUEsDBBQABgAIAAAAIQA0ZvOX3QAA&#10;AAwBAAAPAAAAZHJzL2Rvd25yZXYueG1sTI9BTsMwEEX3SNzBGiQ2iNopJaQhToWKOEBSDuDEbhw1&#10;Hkex25rbM13Bbub/rz9vql1yE7uYJYweJWQrAcxg7/WIg4Tvw9dzASxEhVpNHo2EHxNgV9/fVarU&#10;/oqNubRxYFSCoVQSbIxzyXnorXEqrPxskLyjX5yKtC4D14u6Urmb+FqInDs1Il2wajZ7a/pTe3YS&#10;0tI0rcWk9722n2+ZPj3lnZDy8SF9vAOLJsW/MNzwCR1qYur8GXVgk4TXvNhQlIasWAO7JYR4Iakj&#10;qdhugNcV//9E/QsAAP//AwBQSwECLQAUAAYACAAAACEAtoM4kv4AAADhAQAAEwAAAAAAAAAAAAAA&#10;AAAAAAAAW0NvbnRlbnRfVHlwZXNdLnhtbFBLAQItABQABgAIAAAAIQA4/SH/1gAAAJQBAAALAAAA&#10;AAAAAAAAAAAAAC8BAABfcmVscy8ucmVsc1BLAQItABQABgAIAAAAIQALtZyysAIAANMFAAAOAAAA&#10;AAAAAAAAAAAAAC4CAABkcnMvZTJvRG9jLnhtbFBLAQItABQABgAIAAAAIQA0ZvOX3QAAAAwBAAAP&#10;AAAAAAAAAAAAAAAAAAoFAABkcnMvZG93bnJldi54bWxQSwUGAAAAAAQABADzAAAAFAYAAAAA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211243A6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="00E33190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gDmLya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211243A6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="00E33190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7B59CD5C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="00E33190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N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L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FZbQ0S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4AE18617" w14:textId="7B59CD5C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="00E33190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633ABE1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0</w:t>
                            </w:r>
                            <w:r w:rsidR="003345A1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4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PQsQIAANMFAAAOAAAAZHJzL2Uyb0RvYy54bWysVEtv2zAMvg/YfxB0Xx17SR9BnSJI0WFA&#10;0RVth54VWUo8SKImKbGzXz9KfqRdix2G5aBQIvmR/Ezy8qrViuyF8zWYkuYnE0qE4VDVZlPS7083&#10;n84p8YGZiikwoqQH4enV4uOHy8bORQFbUJVwBEGMnze2pNsQ7DzLPN8KzfwJWGFQKcFpFvDqNlnl&#10;WIPoWmXFZHKaNeAq64AL7/H1ulPSRcKXUvDwTUovAlElxdxCOl061/HMFpdsvnHMbmvep8H+IQvN&#10;aoNBR6hrFhjZufoNlK65Aw8ynHDQGUhZc5FqwGryyR/VPG6ZFakWJMfbkSb//2D53f7R3jukobF+&#10;7lGMVbTS6fiP+ZE2kXUYyRJtIBwfi7PTopghpxx101mRF4nN7OhtnQ9fBGgShZI62JnqAb9IIort&#10;b31IjFXEMI2twaoflEitkP89U2SWf57Gz4OAvS1KA2R09KDq6qZWKl1iw4iVcgR9S7re5L3vKytl&#10;SINdejHBvN9CuM16BJiuTmfny7cYmIMymNSRrSSFgxIRUJkHIUldRX66CK/zYpwLE/JOtWWV6NKd&#10;TfA3BBs8UukJMCJLLHTE7gEGyw5kwO446+2jq0hzMDr3pf/NefRIkcGE0VnXBtx7lSmsqo/c2Q8k&#10;ddRElkK7bpGbkp5Hy/iyhupw74iDbi695Tc19sot8+GeOWwEbC9cLuEbHlIBfjvoJUq24H699x7t&#10;cT5QS0mDg11S/3PHnKBEfTU4ORf5dBo3QbpMZ2fYtsS91KxfasxOrwAbKsc1ZnkSo31Qgygd6Gfc&#10;QcsYFVXMcIxdUh7ccFmFbuHgFuNiuUxmOP2WhVvzaHkEjzzH3n5qn5mz/cAEHLU7GJZAPwYdx0fb&#10;6GlguQsg6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BwVYPQ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77DE573" w14:textId="633ABE1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0</w:t>
                      </w:r>
                      <w:r w:rsidR="003345A1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68590D0C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CE982CC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E33190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1118783" w14:textId="4C46CE5D" w:rsidR="00201E66" w:rsidRPr="00201E66" w:rsidRDefault="00FE432A" w:rsidP="00201E66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R</w:t>
                            </w:r>
                            <w:r w:rsidR="00201E66"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>eview (n = 5)</w:t>
                            </w:r>
                          </w:p>
                          <w:p w14:paraId="28889D0F" w14:textId="74F6E12B" w:rsidR="00201E66" w:rsidRPr="00201E66" w:rsidRDefault="00FE432A" w:rsidP="00201E66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Non-English</w:t>
                            </w:r>
                            <w:r w:rsidR="00201E66"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1)</w:t>
                            </w:r>
                          </w:p>
                          <w:p w14:paraId="1BFE1494" w14:textId="6FEFBCDB" w:rsidR="00201E66" w:rsidRPr="00201E66" w:rsidRDefault="00201E66" w:rsidP="00201E66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No </w:t>
                            </w:r>
                            <w:r w:rsidR="00FE432A"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>full text</w:t>
                            </w:r>
                            <w:r w:rsidR="00FE432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available</w:t>
                            </w:r>
                            <w:r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4)</w:t>
                            </w:r>
                          </w:p>
                          <w:p w14:paraId="7D683A38" w14:textId="4EF7C7FC" w:rsidR="00201E66" w:rsidRPr="00201E66" w:rsidRDefault="00201E66" w:rsidP="00201E66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>Opinion</w:t>
                            </w:r>
                            <w:r w:rsidR="00FE432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or case report</w:t>
                            </w:r>
                            <w:r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3)</w:t>
                            </w:r>
                          </w:p>
                          <w:p w14:paraId="228E68FC" w14:textId="77777777" w:rsidR="00201E66" w:rsidRPr="00201E66" w:rsidRDefault="00201E66" w:rsidP="00201E66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>Wrong outcomes (n = 3)</w:t>
                            </w:r>
                          </w:p>
                          <w:p w14:paraId="31858797" w14:textId="4D98400C" w:rsidR="009D71BC" w:rsidRDefault="00201E66" w:rsidP="00201E6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201E66">
                              <w:rPr>
                                <w:color w:val="002060"/>
                                <w:sz w:val="18"/>
                                <w:szCs w:val="18"/>
                              </w:rPr>
                              <w:t>Wrong patient populatio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yds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L4NleNlCftxYYqEdTGf4bYm9csec3zCLjYD9hdvFP+AhFeC3g06ipAD766P3&#10;YI8DglpKapzsjLqfe2YFJeqbxtG5TCfYqcTHy2Q6H+PFvtZsX2v0vloDNlSKe8zwKAZ7r3pRWqhe&#10;cAmtQlRUMc0xdka5t/1l7duNg2uMi9UqmuH4G+bv9JPhATzwHHr7uXlh1nQD43HW7qHfAt0YtByf&#10;bIOnhtXegyx9UJ547S64OmIrdWsu7KbX92h1WsbL3wAAAP//AwBQSwMEFAAGAAgAAAAhAHcGgNTj&#10;AAAADAEAAA8AAABkcnMvZG93bnJldi54bWxMj1FLwzAUhd8F/0O4gi/iklXW1dp0OEVEUNDo8DVr&#10;rk2xSUpzt9V/b/akj/fcwznfqVaT69kex9gFL2E+E8DQN8F0vpXw8f5wWQCLpL3RffAo4QcjrOrT&#10;k0qXJhz8G+4VtSyF+FhqCZZoKDmPjUWn4ywM6NPvK4xOUzrHlptRH1K463kmRM6d7nxqsHrAO4vN&#10;t9o5CeuLxw3dv9prtf5Uz8VG0fTUvkh5fjbd3gAjnOjPDEf8hA51YtqGnTeR9RIW+TKhk4Q8u1oC&#10;OzqEyJK0lVAsxBx4XfH/I+pfAAAA//8DAFBLAQItABQABgAIAAAAIQC2gziS/gAAAOEBAAATAAAA&#10;AAAAAAAAAAAAAAAAAABbQ29udGVudF9UeXBlc10ueG1sUEsBAi0AFAAGAAgAAAAhADj9If/WAAAA&#10;lAEAAAsAAAAAAAAAAAAAAAAALwEAAF9yZWxzLy5yZWxzUEsBAi0AFAAGAAgAAAAhAPmXJ2yyAgAA&#10;1AUAAA4AAAAAAAAAAAAAAAAALgIAAGRycy9lMm9Eb2MueG1sUEsBAi0AFAAGAAgAAAAhAHcGgNTj&#10;AAAADA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75156249" w14:textId="5CE982CC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E33190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1118783" w14:textId="4C46CE5D" w:rsidR="00201E66" w:rsidRPr="00201E66" w:rsidRDefault="00FE432A" w:rsidP="00201E66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R</w:t>
                      </w:r>
                      <w:r w:rsidR="00201E66" w:rsidRPr="00201E66">
                        <w:rPr>
                          <w:color w:val="002060"/>
                          <w:sz w:val="18"/>
                          <w:szCs w:val="18"/>
                        </w:rPr>
                        <w:t>eview (n = 5)</w:t>
                      </w:r>
                    </w:p>
                    <w:p w14:paraId="28889D0F" w14:textId="74F6E12B" w:rsidR="00201E66" w:rsidRPr="00201E66" w:rsidRDefault="00FE432A" w:rsidP="00201E66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Non-English</w:t>
                      </w:r>
                      <w:r w:rsidR="00201E66" w:rsidRPr="00201E66">
                        <w:rPr>
                          <w:color w:val="002060"/>
                          <w:sz w:val="18"/>
                          <w:szCs w:val="18"/>
                        </w:rPr>
                        <w:t xml:space="preserve"> (n = 1)</w:t>
                      </w:r>
                    </w:p>
                    <w:p w14:paraId="1BFE1494" w14:textId="6FEFBCDB" w:rsidR="00201E66" w:rsidRPr="00201E66" w:rsidRDefault="00201E66" w:rsidP="00201E66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201E66">
                        <w:rPr>
                          <w:color w:val="002060"/>
                          <w:sz w:val="18"/>
                          <w:szCs w:val="18"/>
                        </w:rPr>
                        <w:t xml:space="preserve">No </w:t>
                      </w:r>
                      <w:r w:rsidR="00FE432A" w:rsidRPr="00201E66">
                        <w:rPr>
                          <w:color w:val="002060"/>
                          <w:sz w:val="18"/>
                          <w:szCs w:val="18"/>
                        </w:rPr>
                        <w:t>full text</w:t>
                      </w:r>
                      <w:r w:rsidR="00FE432A">
                        <w:rPr>
                          <w:color w:val="002060"/>
                          <w:sz w:val="18"/>
                          <w:szCs w:val="18"/>
                        </w:rPr>
                        <w:t xml:space="preserve"> available</w:t>
                      </w:r>
                      <w:r w:rsidRPr="00201E66">
                        <w:rPr>
                          <w:color w:val="002060"/>
                          <w:sz w:val="18"/>
                          <w:szCs w:val="18"/>
                        </w:rPr>
                        <w:t xml:space="preserve"> (n = 4)</w:t>
                      </w:r>
                    </w:p>
                    <w:p w14:paraId="7D683A38" w14:textId="4EF7C7FC" w:rsidR="00201E66" w:rsidRPr="00201E66" w:rsidRDefault="00201E66" w:rsidP="00201E66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201E66">
                        <w:rPr>
                          <w:color w:val="002060"/>
                          <w:sz w:val="18"/>
                          <w:szCs w:val="18"/>
                        </w:rPr>
                        <w:t>Opinion</w:t>
                      </w:r>
                      <w:r w:rsidR="00FE432A">
                        <w:rPr>
                          <w:color w:val="002060"/>
                          <w:sz w:val="18"/>
                          <w:szCs w:val="18"/>
                        </w:rPr>
                        <w:t xml:space="preserve"> or case report</w:t>
                      </w:r>
                      <w:r w:rsidRPr="00201E66">
                        <w:rPr>
                          <w:color w:val="002060"/>
                          <w:sz w:val="18"/>
                          <w:szCs w:val="18"/>
                        </w:rPr>
                        <w:t xml:space="preserve"> (n = 3)</w:t>
                      </w:r>
                    </w:p>
                    <w:p w14:paraId="228E68FC" w14:textId="77777777" w:rsidR="00201E66" w:rsidRPr="00201E66" w:rsidRDefault="00201E66" w:rsidP="00201E66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201E66">
                        <w:rPr>
                          <w:color w:val="002060"/>
                          <w:sz w:val="18"/>
                          <w:szCs w:val="18"/>
                        </w:rPr>
                        <w:t>Wrong outcomes (n = 3)</w:t>
                      </w:r>
                    </w:p>
                    <w:p w14:paraId="31858797" w14:textId="4D98400C" w:rsidR="009D71BC" w:rsidRDefault="00201E66" w:rsidP="00201E6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201E66">
                        <w:rPr>
                          <w:color w:val="002060"/>
                          <w:sz w:val="18"/>
                          <w:szCs w:val="18"/>
                        </w:rPr>
                        <w:t>Wrong patient population (n = 1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3AF8E521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8gbMX4QAAAA4BAAAPAAAAZHJzL2Rvd25yZXYu&#10;eG1sTI9BT8MwDIXvSPyHyEhcEEsXpDK6ptMYghOXDRDXrMnaiMSpmiwt/x5zgost67Of36s3s3cs&#10;mzHagBKWiwKYwTZoi52E97fn2xWwmBRq5QIaCd8mwqa5vKhVpcOEe5MPqWMkgrFSEvqUhorz2PbG&#10;q7gIg0FipzB6lWgcO65HNZG4d1wURcm9skgfejWYXW/ar8PZSxCfOHwUNj5uc36d3OnGvpR5J+X1&#10;1fy0prJdA0tmTn8X8JuB/ENDxo7hjDoyJ+FuWVCgREBQp4X7VSmAHYk8COBNzf/HaH4AAAD//wMA&#10;UEsBAi0AFAAGAAgAAAAhALaDOJL+AAAA4QEAABMAAAAAAAAAAAAAAAAAAAAAAFtDb250ZW50X1R5&#10;cGVzXS54bWxQSwECLQAUAAYACAAAACEAOP0h/9YAAACUAQAACwAAAAAAAAAAAAAAAAAvAQAAX3Jl&#10;bHMvLnJlbHNQSwECLQAUAAYACAAAACEAoC43C/ABAAAmBAAADgAAAAAAAAAAAAAAAAAuAgAAZHJz&#10;L2Uyb0RvYy54bWxQSwECLQAUAAYACAAAACEAPIGzF+EAAAAOAQAADwAAAAAAAAAAAAAAAABKBAAA&#10;ZHJzL2Rvd25yZXYueG1sUEsFBgAAAAAEAAQA8wAAAFgFAAAAAA==&#10;" adj="21619" strokecolor="#4c658a" strokeweight="1.5pt"/>
            </w:pict>
          </mc:Fallback>
        </mc:AlternateContent>
      </w:r>
    </w:p>
    <w:p w14:paraId="056B4007" w14:textId="1FCF54BD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571534FE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6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O9ZvwIAANcFAAAOAAAAZHJzL2Uyb0RvYy54bWysVMFu2zAMvQ/YPwi6r469pGuDOkXQNsOA&#10;oi2aDj0rspR4kEVNUmJnXz9Kcpxs7WmYD4Yoko/kE8mr665RZCesq0GXND8bUSI0h6rW65J+f1l8&#10;uqDEeaYrpkCLku6Fo9ezjx+uWjMVBWxAVcISBNFu2pqSbrw30yxzfCMa5s7ACI1KCbZhHkW7zirL&#10;WkRvVFaMRudZC7YyFrhwDm9vk5LOIr6UgvtHKZ3wRJUUc/Pxb+N/Ff7Z7IpN15aZTc37NNg/ZNGw&#10;WmPQAeqWeUa2tn4D1dTcggPpzzg0GUhZcxFrwGry0V/VLDfMiFgLkuPMQJP7f7D8Ybc0TxZpaI2b&#10;OjyGKjppG2IB2ZqMR+GLtWG2pIvU7QfqROcJx8vPRX5xkZ9TwlF3PhmNxpeTQG6WwAKosc5/FdCQ&#10;cCipha2uiiVrxDO+UgzAdvfORxYrolFRUlb9yCmRjcJH2TFF8nxc9G92YlKcmsQ3xbA9GJ4OgQOy&#10;A1VXi1qpKNj16kZZgsglvVssJou7Puc/zJQOxhqCWyop3GRHwuLJ75UIdko/C0nqCkkpYlWxl8UQ&#10;h3EutM+TasMqkcIjZUhzgh88In8RMCBLjD9g9wBhTt5iJ5jePriKOAqDc3rPIUzK4JBYch48YmTQ&#10;fnBuag32vcoUVtVHTvYHkhI1gSXfrTrkBjdFrDVcraDaP9nUbTihzvBFjQ1yz5x/YhbfHS9xwfhH&#10;/EkFbUmhP1GyAfvrvftgjzOCWkpaHO6Sup9bZgUl6pvG6bnMx+OwDaIwnnwpULCnmtWpRm+bG8AO&#10;wU7E7OIx2Ht1OEoLzSvuoXmIiiqmOcYuKff2INz4tHRwk3Exn0cz3ACG+Xu9NDyAB6JDq750r8ya&#10;fko8DtgDHBZB39WJ5KNt8NQw33qQtQ/KI6+9gNsj9lK/6cJ6OpWj1XEfz34D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N9I71m/AgAA1w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8E7B2A7" w14:textId="20593A3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6FF29BAB" w:rsidR="00842FC4" w:rsidRPr="00842FC4" w:rsidRDefault="000A4CE6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2E2F6909">
                <wp:simplePos x="0" y="0"/>
                <wp:positionH relativeFrom="column">
                  <wp:posOffset>3609474</wp:posOffset>
                </wp:positionH>
                <wp:positionV relativeFrom="paragraph">
                  <wp:posOffset>2742</wp:posOffset>
                </wp:positionV>
                <wp:extent cx="2762250" cy="385010"/>
                <wp:effectExtent l="0" t="0" r="19050" b="1524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385010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DDD4A" w14:textId="020DEF20" w:rsidR="0028366E" w:rsidRPr="000A4CE6" w:rsidRDefault="0028366E" w:rsidP="000A4CE6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4.2pt;margin-top:.2pt;width:217.5pt;height:30.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U6hsAIAANQFAAAOAAAAZHJzL2Uyb0RvYy54bWysVEtv2zAMvg/YfxB0X514SR9BnSJI0WFA&#10;0RVth54VWYo9SKImKbGzXz9KfqRdix2G5aCIIvmR/Ezy8qrViuyF8zWYgk5PJpQIw6Gszbag359u&#10;Pp1T4gMzJVNgREEPwtOr5ccPl41diBwqUKVwBEGMXzS2oFUIdpFlnldCM38CVhhUSnCaBRTdNisd&#10;axBdqyyfTE6zBlxpHXDhPb5ed0q6TPhSCh6+SelFIKqgmFtIp0vnJp7Z8pItto7ZquZ9GuwfstCs&#10;Nhh0hLpmgZGdq99A6Zo78CDDCQedgZQ1F6kGrGY6+aOax4pZkWpBcrwdafL/D5bf7R/tvUMaGusX&#10;Hq+xilY6Hf8xP9Imsg4jWaINhONjfnaa53PklKPu8/kc049sZkdv63z4IkCTeCmog50pH/CLJKLY&#10;/taHxFhJDNPYGqz8QYnUCvnfM0XySZ73gL0tQg+Q0dGDqsubWqkkxIYRa+UI+hZ0s532vq+slCEN&#10;dunFBPN+C+G2mxFgtj6dn6/eYmAOymCVR7bSLRyUiIDKPAhJ6jLy00V4nRfjXJgw7VQVK0WX7nyC&#10;vyHY4JG4TIARWWKhI3YPMFh2IAN29xF6++gq0hyMzn3pf3MePVJkMGF01rUB915lCqvqI3f2A0kd&#10;NZGl0G5a5AY/QDKNTxsoD/eOOOgG01t+U2Oz3DIf7pnDTsD+wu0SvuEhFeDHg/5GSQXu13vv0R4H&#10;BLWUNDjZBfU/d8wJStRXg6NzMZ3N4ipIwmx+lqPgXmo2LzVmp9eAHTXFPWZ5ukb7oIardKCfcQmt&#10;YlRUMcMxdkF5cIOwDt3GwTXGxWqVzHD8LQu35tHyCB6Jjs391D4zZ/uJCThrdzBsAbZIc9CRfLSN&#10;ngZWuwCyDlF55LUXcHWkXurXXNxNL+VkdVzGy98AAAD//wMAUEsDBBQABgAIAAAAIQDlf3+y3gAA&#10;AAgBAAAPAAAAZHJzL2Rvd25yZXYueG1sTI9BS8QwEIXvgv8hjODNTVbXstSmi7h4EETYWhBvaTs2&#10;1WZSmmxb/72zJ/cyzPAeb76X7RbXiwnH0HnSsF4pEEi1bzpqNZTvzzdbECEaakzvCTX8YoBdfnmR&#10;mbTxMx1wKmIrOIRCajTYGIdUylBbdCas/IDE2pcfnYl8jq1sRjNzuOvlrVKJdKYj/mDNgE8W65/i&#10;6DTsSzu/ve5fPqfDpizkR7V8x2i1vr5aHh9ARFzivxlO+IwOOTNV/khNEL2G+2S7YasGnidZqTve&#10;Kg3JWoHMM3leIP8DAAD//wMAUEsBAi0AFAAGAAgAAAAhALaDOJL+AAAA4QEAABMAAAAAAAAAAAAA&#10;AAAAAAAAAFtDb250ZW50X1R5cGVzXS54bWxQSwECLQAUAAYACAAAACEAOP0h/9YAAACUAQAACwAA&#10;AAAAAAAAAAAAAAAvAQAAX3JlbHMvLnJlbHNQSwECLQAUAAYACAAAACEApg1OobACAADUBQAADgAA&#10;AAAAAAAAAAAAAAAuAgAAZHJzL2Uyb0RvYy54bWxQSwECLQAUAAYACAAAACEA5X9/st4AAAAIAQAA&#10;DwAAAAAAAAAAAAAAAAAKBQAAZHJzL2Rvd25yZXYueG1sUEsFBgAAAAAEAAQA8wAAABUGAAAAAA==&#10;" fillcolor="white [3212]" strokecolor="#4c658a" strokeweight="1.5pt">
                <v:stroke joinstyle="miter"/>
                <v:textbox>
                  <w:txbxContent>
                    <w:p w14:paraId="525DDD4A" w14:textId="020DEF20" w:rsidR="0028366E" w:rsidRPr="000A4CE6" w:rsidRDefault="0028366E" w:rsidP="000A4CE6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</w:txbxContent>
                </v:textbox>
              </v:roundrect>
            </w:pict>
          </mc:Fallback>
        </mc:AlternateContent>
      </w:r>
      <w:r w:rsidR="00324FB9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8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5F3vQIAANYFAAAOAAAAZHJzL2Uyb0RvYy54bWysVMFu2zAMvQ/YPwi6r06MJG2DOkXQNsOA&#10;og2aDj0rshR7kEVNUhJnXz9Kcpxs7WmYD4Yoko/kE8mb27ZRZCesq0EXdHgxoERoDmWtNwX9/rr4&#10;ckWJ80yXTIEWBT0IR29nnz/d7M1U5FCBKoUlCKLddG8KWnlvplnmeCUa5i7ACI1KCbZhHkW7yUrL&#10;9ojeqCwfDCbZHmxpLHDhHN7eJyWdRXwpBffPUjrhiSoo5ubj38b/Ovyz2Q2bbiwzVc27NNg/ZNGw&#10;WmPQHuqeeUa2tn4H1dTcggPpLzg0GUhZcxFrwGqGg7+qWVXMiFgLkuNMT5P7f7D8abcyS4s07I2b&#10;OjyGKlppG2IB2RqPBuGLtWG2pI3UHXrqROsJx8ur60F+iQRzVE3Gg+EEfRA0S1gB01jnvwpoSDgU&#10;1MJWl/mKNeIFHynis92j85HEkmhUFJSVP4aUyEbhm+yYIpPh5bh7sjOT/NzkGLYDwwSOgQOyA1WX&#10;i1qpKNjN+k5ZgsgFfVgsxouHLuc/zJQOxhqCWyop3GQnvuLJH5QIdkq/CEnqEjnJY1WxlUUfh3Eu&#10;tB8mVcVKkcKPI8sJvveI/EXAgCwxfo/dAYQxeY+dYDr74CriJPTO6Tn7MCmDY2LJufeIkUH73rmp&#10;NdiPKlNYVRc52R9JStQElny7bpEbXBR5MA1XaygPS5uaDfvHGb6osUEemfNLZvHd8RL3i3/Gn1Sw&#10;Lyh0J0oqsL8+ug/2OCKopWSPs11Q93PLrKBEfdM4PNfD0SgsgyiMxpc5CvZcsz7X6G1zB9gh2ImY&#10;XTwGe6+OR2mhecM1NA9RUcU0x9gF5d4ehTufdg4uMi7m82iGC8Aw/6hXhgfwQHRo1df2jVnTTYnH&#10;+XqC4x5g09jVieSTbfDUMN96kLUPyhOvnYDLI/ZSt+jCdjqXo9VpHc9+AwAA//8DAFBLAwQUAAYA&#10;CAAAACEAGSQB9N8AAAALAQAADwAAAGRycy9kb3ducmV2LnhtbEyPwU7DMBBE70j8g7VI3KhNSto0&#10;xKkoEuKICEVc3XibRMTrKOu04e9xT3Bc7dPMm2I7u16ccOTOk4b7hQKBVHvbUaNh//Fyl4HgYMia&#10;3hNq+EGGbXl9VZjc+jO946kKjYghxLnR0IYw5FJy3aIzvPADUvwd/ehMiOfYSDuacwx3vUyUWkln&#10;OooNrRnwucX6u5qchq/hNRwZK++zZuK33ec+2bHS+vZmfnoEEXAOfzBc9KM6lNHp4CeyLHoNy2wT&#10;SQ0P6XoJ4gKoVRLHHDSkm3UKsizk/w3lLwAAAP//AwBQSwECLQAUAAYACAAAACEAtoM4kv4AAADh&#10;AQAAEwAAAAAAAAAAAAAAAAAAAAAAW0NvbnRlbnRfVHlwZXNdLnhtbFBLAQItABQABgAIAAAAIQA4&#10;/SH/1gAAAJQBAAALAAAAAAAAAAAAAAAAAC8BAABfcmVscy8ucmVsc1BLAQItABQABgAIAAAAIQDH&#10;M5F3vQIAANYFAAAOAAAAAAAAAAAAAAAAAC4CAABkcnMvZTJvRG9jLnhtbFBLAQItABQABgAIAAAA&#10;IQAZJAH03wAAAAsBAAAPAAAAAAAAAAAAAAAAABcFAABkcnMvZG93bnJldi54bWxQSwUGAAAAAAQA&#10;BADzAAAAIwYAAAAA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9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eNTmwIAAIsFAAAOAAAAZHJzL2Uyb0RvYy54bWysVMFu2zAMvQ/YPwi6r46dJt2COkXQosOA&#10;og2aDj0rshQbkEVNUmJnXz9Kctyu7WmYD4Yoko/kE8nLq75V5CCsa0CXND+bUCI0h6rRu5L+fLr9&#10;8pUS55mumAItSnoUjl4tP3+67MxCFFCDqoQlCKLdojMlrb03iyxzvBYtc2dghEalBNsyj6LdZZVl&#10;HaK3Kismk3nWga2MBS6cw9ubpKTLiC+l4P5BSic8USXF3Hz82/jfhn+2vGSLnWWmbviQBvuHLFrW&#10;aAw6Qt0wz8jeNu+g2oZbcCD9GYc2AykbLmINWE0+eVPNpmZGxFqQHGdGmtz/g+X3h41ZW6ShM27h&#10;8Biq6KVtiQVkK58jy/jF4jBd0kfujiN3oveE4+W0yKcX0wtKOOqK+XRWzAK5WQILoMY6/11AS8Kh&#10;pBb2uio2rBWP+EoRnx3unE9OJ+Pg6EA11W2jVBTsbnutLDmw8KKTYjKPj4hx/jJTOhhrCG4JMdxk&#10;L0XGkz8qEeyUfhSSNBXWUcRMYv+JMQ7jXGifJ1XNKpHCzyIzCX70iDVHwIAsMf6IPQCE3n6PnWAG&#10;++AqYvuOzukJxjApg1NiyXn0iJFB+9G5bTTYjypTWNUQOdmfSErUBJZ8v+2RG+yFaTANV1uojmub&#10;OgSnyhl+2+Cj3jHn18ziAOElLgX/gD+poCspDCdKarC/P7oP9tjXqKWkw4Esqfu1Z1ZQon5o7Phv&#10;+fl5mOAonM8uChTsa832tUbv22vADsljdvEY7L06HaWF9hl3xypERRXTHGOXlHt7Eq59WhS4fbhY&#10;raIZTq1h/k5vDA/ggejQqk/9M7Nm6GyPM3EPp+FlizdtnWyDp4bV3oNsYs+/8Do8AU587KVhO4WV&#10;8lqOVi87dPkHAAD//wMAUEsDBBQABgAIAAAAIQDc5akq3QAAAAoBAAAPAAAAZHJzL2Rvd25yZXYu&#10;eG1sTI9BTsMwEEX3SNzBGiQ2qHXSitCmcSrUigOQ9gBuPMRR43EUu2nC6RlWsPoz+l9/3hT7yXVi&#10;xCG0nhSkywQEUu1NS42C8+ljsQERoiajO0+oYMYA+/LxodC58Xf6xLGKjeASCrlWYGPscylDbdHp&#10;sPQ9EntffnA68jo00gz6zuWuk6skyaTTLfEFq3s8WKyv1c0p6LfNecyy78NYz/Z4JDmbF6qUen6a&#10;3ncgIk7xLwy/+IwOJTNd/I1MEJ2CxYrJI2u6feWJE+vNG4gLa5qsQZaF/P9C+QMAAP//AwBQSwEC&#10;LQAUAAYACAAAACEAtoM4kv4AAADhAQAAEwAAAAAAAAAAAAAAAAAAAAAAW0NvbnRlbnRfVHlwZXNd&#10;LnhtbFBLAQItABQABgAIAAAAIQA4/SH/1gAAAJQBAAALAAAAAAAAAAAAAAAAAC8BAABfcmVscy8u&#10;cmVsc1BLAQItABQABgAIAAAAIQACceNTmwIAAIsFAAAOAAAAAAAAAAAAAAAAAC4CAABkcnMvZTJv&#10;RG9jLnhtbFBLAQItABQABgAIAAAAIQDc5akq3QAAAAoBAAAPAAAAAAAAAAAAAAAAAPUEAABkcnMv&#10;ZG93bnJldi54bWxQSwUGAAAAAAQABADzAAAA/wU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74040CC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07B0E85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0E9B82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7A428D5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07FAFB2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99270F8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0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5EumgIAAIoFAAAOAAAAZHJzL2Uyb0RvYy54bWysVFFv2yAQfp+0/4B4Xx17SdZGdaqoVadJ&#10;VRs1nfpMMMSWMMeAxM5+/Q5w3K7t0zQ/WMDdfXf38XGXV32ryEFY14AuaX42oURoDlWjdyX9+XT7&#10;5ZwS55mumAItSnoUjl4tP3+67MxCFFCDqoQlCKLdojMlrb03iyxzvBYtc2dghEajBNsyj1u7yyrL&#10;OkRvVVZMJvOsA1sZC1w4h6c3yUiXEV9Kwf2DlE54okqKtfn4t/G/Df9seckWO8tM3fChDPYPVbSs&#10;0Zh0hLphnpG9bd5BtQ234ED6Mw5tBlI2XMQesJt88qabTc2MiL0gOc6MNLn/B8vvDxuztkhDZ9zC&#10;4TJ00UvbEgvIVj5HlvGLzWG5pI/cHUfuRO8Jx8Pzi3w2RYY5mor511kxC9xmCStgGuv8dwEtCYuS&#10;WtjrqtiwVjziJUV4drhzPgWdnEOgA9VUt41ScWN322tlyYGFC50Uk3m8Q8zzl5vSwVlDCEuI4SR7&#10;6TGu/FGJ4Kf0o5CkqbCNIlYS5SfGPIxzoX2eTDWrREo/i8Qk+DEi9hwBA7LE/CP2ABCk/R47wQz+&#10;IVRE9Y7B6QbGNKmCU2EpeIyImUH7MbhtNNiPOlPY1ZA5+Z9IStQElny/7ZEblMI0uIajLVTHtU0C&#10;wSt3ht82eKl3zPk1s/h+8BBngn/An1TQlRSGFSU12N8fnQd/lDVaKenwPZbU/dozKyhRPzQK/iKf&#10;Bnn5uJnOvhW4sa8t29cWvW+vARWSx+riMvh7dVpKC+0zjo5VyIompjnmLin39rS59mlO4PDhYrWK&#10;bvhoDfN3emN4AA9EB6k+9c/MmkHZHp/EPZzeLlu8kXXyDZEaVnsPsomaf+F1uAJ88FFLw3AKE+X1&#10;Pnq9jNDlHwAAAP//AwBQSwMEFAAGAAgAAAAhAP113C/bAAAACAEAAA8AAABkcnMvZG93bnJldi54&#10;bWxMj8FOwzAQRO9I/IO1SNxah0aEKMSpUIETF2j4gI29JBaxHcVOm/49ywlOq9E8zc7U+9WN4kRz&#10;tMEruNtmIMjrYKzvFXy2r5sSREzoDY7Bk4ILRdg311c1Viac/QedjqkXHOJjhQqGlKZKyqgHchi3&#10;YSLP3leYHSaWcy/NjGcOd6PcZVkhHVrPHwac6DCQ/j4uTsH7AeOLtl16u8jcFb1tl1Y/K3V7sz49&#10;gki0pj8YfutzdWi4UxcWb6IYFWzyeyb57goQ7OclT+uYyx9KkE0t/w9ofgAAAP//AwBQSwECLQAU&#10;AAYACAAAACEAtoM4kv4AAADhAQAAEwAAAAAAAAAAAAAAAAAAAAAAW0NvbnRlbnRfVHlwZXNdLnht&#10;bFBLAQItABQABgAIAAAAIQA4/SH/1gAAAJQBAAALAAAAAAAAAAAAAAAAAC8BAABfcmVscy8ucmVs&#10;c1BLAQItABQABgAIAAAAIQDAo5EumgIAAIoFAAAOAAAAAAAAAAAAAAAAAC4CAABkcnMvZTJvRG9j&#10;LnhtbFBLAQItABQABgAIAAAAIQD9ddwv2wAAAAgBAAAPAAAAAAAAAAAAAAAAAPQEAABkcnMvZG93&#10;bnJldi54bWxQSwUGAAAAAAQABADzAAAA/AU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14B7EEA" w14:textId="77777777" w:rsidR="00824642" w:rsidRDefault="00824642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75D145C0" w14:textId="43484F53" w:rsidR="00E33190" w:rsidRPr="00E33190" w:rsidRDefault="00842FC4" w:rsidP="00B40A04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E33190" w:rsidRPr="00E33190" w:rsidSect="00D83C3D">
      <w:headerReference w:type="default" r:id="rId7"/>
      <w:footerReference w:type="default" r:id="rId8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3C8E2F" w14:textId="77777777" w:rsidR="005E52D1" w:rsidRDefault="005E52D1">
      <w:pPr>
        <w:spacing w:after="0" w:line="240" w:lineRule="auto"/>
      </w:pPr>
      <w:r>
        <w:separator/>
      </w:r>
    </w:p>
  </w:endnote>
  <w:endnote w:type="continuationSeparator" w:id="0">
    <w:p w14:paraId="1BDF6675" w14:textId="77777777" w:rsidR="005E52D1" w:rsidRDefault="005E5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6F37BF" w14:textId="599122F6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B40A04">
      <w:rPr>
        <w:noProof/>
        <w:color w:val="002060"/>
        <w:sz w:val="20"/>
        <w:szCs w:val="20"/>
      </w:rPr>
      <w:t>13</w:t>
    </w:r>
    <w:r w:rsidR="003F3A4C">
      <w:rPr>
        <w:noProof/>
        <w:color w:val="002060"/>
        <w:sz w:val="20"/>
        <w:szCs w:val="20"/>
      </w:rPr>
      <w:t xml:space="preserve">th </w:t>
    </w:r>
    <w:r w:rsidR="00B40A04">
      <w:rPr>
        <w:noProof/>
        <w:color w:val="002060"/>
        <w:sz w:val="20"/>
        <w:szCs w:val="20"/>
      </w:rPr>
      <w:t>December</w:t>
    </w:r>
    <w:r w:rsidR="003F3A4C">
      <w:rPr>
        <w:noProof/>
        <w:color w:val="002060"/>
        <w:sz w:val="20"/>
        <w:szCs w:val="20"/>
      </w:rPr>
      <w:t xml:space="preserve"> 202</w:t>
    </w:r>
    <w:r w:rsidR="00B40A04">
      <w:rPr>
        <w:noProof/>
        <w:color w:val="002060"/>
        <w:sz w:val="20"/>
        <w:szCs w:val="20"/>
      </w:rPr>
      <w:t>3</w:t>
    </w:r>
  </w:p>
  <w:p w14:paraId="6784300A" w14:textId="7D148F13" w:rsidR="003C4E92" w:rsidRPr="003F3A4C" w:rsidRDefault="003C4E92" w:rsidP="00D03DB1">
    <w:pPr>
      <w:pStyle w:val="Fuzeile"/>
      <w:rPr>
        <w:rFonts w:ascii="Roboto" w:hAnsi="Roboto"/>
        <w:color w:val="002060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13CC03" w14:textId="77777777" w:rsidR="005E52D1" w:rsidRDefault="005E52D1">
      <w:pPr>
        <w:spacing w:after="0" w:line="240" w:lineRule="auto"/>
      </w:pPr>
      <w:r>
        <w:separator/>
      </w:r>
    </w:p>
  </w:footnote>
  <w:footnote w:type="continuationSeparator" w:id="0">
    <w:p w14:paraId="6570E1BB" w14:textId="77777777" w:rsidR="005E52D1" w:rsidRDefault="005E52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6387D8" w14:textId="77777777" w:rsidR="00A725E0" w:rsidRPr="00A725E0" w:rsidRDefault="00A725E0" w:rsidP="00A725E0">
    <w:pPr>
      <w:pStyle w:val="Kopfzeile"/>
      <w:rPr>
        <w:b/>
        <w:bCs/>
        <w:noProof/>
        <w:color w:val="002060"/>
      </w:rPr>
    </w:pPr>
    <w:r w:rsidRPr="00A725E0">
      <w:rPr>
        <w:b/>
        <w:bCs/>
        <w:noProof/>
        <w:color w:val="002060"/>
        <w:lang w:val="en-US"/>
      </w:rPr>
      <w:t>Supplementary Figure 1: Flow chart of the study selection process</w:t>
    </w:r>
  </w:p>
  <w:p w14:paraId="16F234ED" w14:textId="4992EB8E" w:rsidR="002D7967" w:rsidRPr="00A725E0" w:rsidRDefault="002D7967" w:rsidP="00A725E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A4CE6"/>
    <w:rsid w:val="000C2882"/>
    <w:rsid w:val="000F22A5"/>
    <w:rsid w:val="0013399D"/>
    <w:rsid w:val="00180946"/>
    <w:rsid w:val="00187F3E"/>
    <w:rsid w:val="001F3304"/>
    <w:rsid w:val="001F750A"/>
    <w:rsid w:val="00200DFB"/>
    <w:rsid w:val="00201E66"/>
    <w:rsid w:val="002675CC"/>
    <w:rsid w:val="002678A3"/>
    <w:rsid w:val="002755CD"/>
    <w:rsid w:val="0028366E"/>
    <w:rsid w:val="002B1118"/>
    <w:rsid w:val="002D2B29"/>
    <w:rsid w:val="002D7967"/>
    <w:rsid w:val="00301F1D"/>
    <w:rsid w:val="00317244"/>
    <w:rsid w:val="0032293C"/>
    <w:rsid w:val="00324FB9"/>
    <w:rsid w:val="003345A1"/>
    <w:rsid w:val="00372497"/>
    <w:rsid w:val="003A1BDA"/>
    <w:rsid w:val="003C4E92"/>
    <w:rsid w:val="003D1874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4C728C"/>
    <w:rsid w:val="00527DBC"/>
    <w:rsid w:val="00564948"/>
    <w:rsid w:val="00580D1E"/>
    <w:rsid w:val="00584A84"/>
    <w:rsid w:val="00593AF4"/>
    <w:rsid w:val="005A4B74"/>
    <w:rsid w:val="005E52D1"/>
    <w:rsid w:val="00622508"/>
    <w:rsid w:val="00646F0F"/>
    <w:rsid w:val="00647CA1"/>
    <w:rsid w:val="006545F3"/>
    <w:rsid w:val="00691B25"/>
    <w:rsid w:val="00692573"/>
    <w:rsid w:val="006A2F59"/>
    <w:rsid w:val="006D189C"/>
    <w:rsid w:val="006D6BA1"/>
    <w:rsid w:val="007157B6"/>
    <w:rsid w:val="007232FD"/>
    <w:rsid w:val="00754238"/>
    <w:rsid w:val="007849F1"/>
    <w:rsid w:val="007B56AA"/>
    <w:rsid w:val="007C41EF"/>
    <w:rsid w:val="007D4A85"/>
    <w:rsid w:val="007E61FE"/>
    <w:rsid w:val="00824642"/>
    <w:rsid w:val="00842FC4"/>
    <w:rsid w:val="00852689"/>
    <w:rsid w:val="00882235"/>
    <w:rsid w:val="008844B3"/>
    <w:rsid w:val="008925D5"/>
    <w:rsid w:val="008A20D0"/>
    <w:rsid w:val="008C70E6"/>
    <w:rsid w:val="008D4483"/>
    <w:rsid w:val="008D5E14"/>
    <w:rsid w:val="008E6381"/>
    <w:rsid w:val="00901353"/>
    <w:rsid w:val="00906A6E"/>
    <w:rsid w:val="0093471B"/>
    <w:rsid w:val="0097313C"/>
    <w:rsid w:val="009869E2"/>
    <w:rsid w:val="009C00C9"/>
    <w:rsid w:val="009D3FD5"/>
    <w:rsid w:val="009D71BC"/>
    <w:rsid w:val="009E617E"/>
    <w:rsid w:val="009F4665"/>
    <w:rsid w:val="00A15406"/>
    <w:rsid w:val="00A44505"/>
    <w:rsid w:val="00A525C2"/>
    <w:rsid w:val="00A725E0"/>
    <w:rsid w:val="00A77B78"/>
    <w:rsid w:val="00A96E8E"/>
    <w:rsid w:val="00AA2B43"/>
    <w:rsid w:val="00AC09D4"/>
    <w:rsid w:val="00AE7F76"/>
    <w:rsid w:val="00B054BD"/>
    <w:rsid w:val="00B325F6"/>
    <w:rsid w:val="00B40A04"/>
    <w:rsid w:val="00B800CE"/>
    <w:rsid w:val="00BE1E4E"/>
    <w:rsid w:val="00BE5C25"/>
    <w:rsid w:val="00C05F2D"/>
    <w:rsid w:val="00C14CDE"/>
    <w:rsid w:val="00C27D76"/>
    <w:rsid w:val="00C669CF"/>
    <w:rsid w:val="00C73CF2"/>
    <w:rsid w:val="00CD5965"/>
    <w:rsid w:val="00CF4854"/>
    <w:rsid w:val="00CF5080"/>
    <w:rsid w:val="00D03DB1"/>
    <w:rsid w:val="00D30403"/>
    <w:rsid w:val="00D51D54"/>
    <w:rsid w:val="00D770BC"/>
    <w:rsid w:val="00D83C3D"/>
    <w:rsid w:val="00DE79AD"/>
    <w:rsid w:val="00E33190"/>
    <w:rsid w:val="00E45679"/>
    <w:rsid w:val="00E5235A"/>
    <w:rsid w:val="00E67C0E"/>
    <w:rsid w:val="00E75C8F"/>
    <w:rsid w:val="00E907A8"/>
    <w:rsid w:val="00E9466C"/>
    <w:rsid w:val="00EB6A68"/>
    <w:rsid w:val="00EC6D24"/>
    <w:rsid w:val="00EC7A4C"/>
    <w:rsid w:val="00ED6A17"/>
    <w:rsid w:val="00EE7267"/>
    <w:rsid w:val="00F23FEA"/>
    <w:rsid w:val="00F4234F"/>
    <w:rsid w:val="00F62731"/>
    <w:rsid w:val="00F96A51"/>
    <w:rsid w:val="00FC67AC"/>
    <w:rsid w:val="00FD71F4"/>
    <w:rsid w:val="00FE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Andres Affentranger</cp:lastModifiedBy>
  <cp:revision>13</cp:revision>
  <dcterms:created xsi:type="dcterms:W3CDTF">2024-04-26T14:05:00Z</dcterms:created>
  <dcterms:modified xsi:type="dcterms:W3CDTF">2024-09-03T20:52:00Z</dcterms:modified>
</cp:coreProperties>
</file>